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5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55"/>
        <w:gridCol w:w="705"/>
        <w:gridCol w:w="1262"/>
        <w:gridCol w:w="1125"/>
        <w:gridCol w:w="1125"/>
        <w:gridCol w:w="1190"/>
        <w:gridCol w:w="1274"/>
        <w:gridCol w:w="1286"/>
        <w:gridCol w:w="1565"/>
        <w:gridCol w:w="869"/>
        <w:gridCol w:w="1233"/>
        <w:gridCol w:w="1761"/>
      </w:tblGrid>
      <w:tr w:rsidRPr="00682DF2" w:rsidR="009851E2" w:rsidTr="6BA089B5" w14:paraId="42963A01" w14:textId="77777777">
        <w:trPr>
          <w:cantSplit/>
          <w:tblHeader/>
        </w:trPr>
        <w:tc>
          <w:tcPr>
            <w:tcW w:w="14550" w:type="dxa"/>
            <w:gridSpan w:val="12"/>
            <w:tcMar/>
            <w:hideMark/>
          </w:tcPr>
          <w:p w:rsidRPr="00682DF2" w:rsidR="009851E2" w:rsidP="00682DF2" w:rsidRDefault="008C65E1" w14:paraId="0490D05D" w14:textId="02B7DE50">
            <w:pPr>
              <w:pStyle w:val="Title1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682DF2">
              <w:rPr>
                <w:rFonts w:ascii="Arial" w:hAnsi="Arial" w:cs="Arial"/>
                <w:b/>
                <w:bCs/>
              </w:rPr>
              <w:t>SGLT-2 inhibitors and standard therapy compared to standard therapy alone for chronic kidney disease</w:t>
            </w:r>
          </w:p>
        </w:tc>
      </w:tr>
      <w:tr w:rsidRPr="00682DF2" w:rsidR="009851E2" w:rsidTr="6BA089B5" w14:paraId="0835C629" w14:textId="77777777">
        <w:trPr>
          <w:cantSplit/>
          <w:tblHeader/>
        </w:trPr>
        <w:tc>
          <w:tcPr>
            <w:tcW w:w="7836" w:type="dxa"/>
            <w:gridSpan w:val="7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183C1760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6714" w:type="dxa"/>
            <w:gridSpan w:val="5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54597DA3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Pr="00682DF2" w:rsidR="00682DF2" w:rsidTr="6BA089B5" w14:paraId="1679E0A8" w14:textId="77777777">
        <w:trPr>
          <w:cantSplit/>
        </w:trPr>
        <w:tc>
          <w:tcPr>
            <w:tcW w:w="1155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78EBAB41" w:rsidRDefault="008C65E1" w14:paraId="11FFD49C" w14:textId="56769453">
            <w:pPr>
              <w:pStyle w:val="NormalWeb"/>
              <w:spacing w:before="0" w:beforeAutospacing="0" w:after="0" w:afterAutospacing="0"/>
              <w:jc w:val="center"/>
            </w:pPr>
            <w:r w:rsidRPr="78EBAB4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Participants</w:t>
            </w:r>
            <w:r>
              <w:br/>
            </w:r>
            <w:r w:rsidRPr="78EBAB4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(studies)</w:t>
            </w:r>
          </w:p>
        </w:tc>
        <w:tc>
          <w:tcPr>
            <w:tcW w:w="705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1E8C239D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262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013F07B2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125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="78EBAB41" w:rsidP="78EBAB41" w:rsidRDefault="78EBAB41" w14:paraId="1E41FB1D" w14:textId="1CD26C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  <w:p w:rsidRPr="00682DF2" w:rsidR="009851E2" w:rsidP="00682DF2" w:rsidRDefault="008C65E1" w14:paraId="6A16D9FB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125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09B5535F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190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0C4C12A5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274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5D740115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851" w:type="dxa"/>
            <w:gridSpan w:val="2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465A64DC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869" w:type="dxa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14DC2AC9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Relative effect</w:t>
            </w: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br/>
            </w: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2994" w:type="dxa"/>
            <w:gridSpan w:val="2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5D6212D8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Pr="00682DF2" w:rsidR="00682DF2" w:rsidTr="6BA089B5" w14:paraId="249A831D" w14:textId="77777777">
        <w:trPr>
          <w:cantSplit/>
        </w:trPr>
        <w:tc>
          <w:tcPr>
            <w:tcW w:w="1155" w:type="dxa"/>
            <w:vMerge/>
            <w:tcMar/>
            <w:vAlign w:val="center"/>
            <w:hideMark/>
          </w:tcPr>
          <w:p w:rsidRPr="00682DF2" w:rsidR="009851E2" w:rsidP="00682DF2" w:rsidRDefault="009851E2" w14:paraId="5CAC4DFE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705" w:type="dxa"/>
            <w:vMerge/>
            <w:tcMar/>
            <w:vAlign w:val="center"/>
            <w:hideMark/>
          </w:tcPr>
          <w:p w:rsidRPr="00682DF2" w:rsidR="009851E2" w:rsidP="00682DF2" w:rsidRDefault="009851E2" w14:paraId="5938F59E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62" w:type="dxa"/>
            <w:vMerge/>
            <w:tcMar/>
            <w:vAlign w:val="center"/>
            <w:hideMark/>
          </w:tcPr>
          <w:p w:rsidRPr="00682DF2" w:rsidR="009851E2" w:rsidP="00682DF2" w:rsidRDefault="009851E2" w14:paraId="7933A143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25" w:type="dxa"/>
            <w:vMerge/>
            <w:tcMar/>
            <w:vAlign w:val="center"/>
            <w:hideMark/>
          </w:tcPr>
          <w:p w:rsidRPr="00682DF2" w:rsidR="009851E2" w:rsidP="00682DF2" w:rsidRDefault="009851E2" w14:paraId="4CBE72A3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25" w:type="dxa"/>
            <w:vMerge/>
            <w:tcMar/>
            <w:vAlign w:val="center"/>
            <w:hideMark/>
          </w:tcPr>
          <w:p w:rsidRPr="00682DF2" w:rsidR="009851E2" w:rsidP="00682DF2" w:rsidRDefault="009851E2" w14:paraId="4140B540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90" w:type="dxa"/>
            <w:vMerge/>
            <w:tcMar/>
            <w:vAlign w:val="center"/>
            <w:hideMark/>
          </w:tcPr>
          <w:p w:rsidRPr="00682DF2" w:rsidR="009851E2" w:rsidP="00682DF2" w:rsidRDefault="009851E2" w14:paraId="6A763083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74" w:type="dxa"/>
            <w:vMerge/>
            <w:tcMar/>
            <w:vAlign w:val="center"/>
            <w:hideMark/>
          </w:tcPr>
          <w:p w:rsidRPr="00682DF2" w:rsidR="009851E2" w:rsidP="00682DF2" w:rsidRDefault="009851E2" w14:paraId="533010BE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78EBAB41" w:rsidRDefault="199FD243" w14:paraId="298A9B16" w14:textId="78B0B65F">
            <w:pPr>
              <w:pStyle w:val="NormalWeb"/>
              <w:spacing w:before="0" w:beforeAutospacing="0" w:after="0" w:afterAutospacing="0"/>
              <w:jc w:val="center"/>
            </w:pPr>
            <w:r w:rsidRPr="78EBAB41">
              <w:rPr>
                <w:rFonts w:ascii="Arial" w:hAnsi="Arial" w:eastAsia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With placebo and standard therapy alone</w:t>
            </w:r>
          </w:p>
          <w:p w:rsidRPr="00682DF2" w:rsidR="009851E2" w:rsidP="78EBAB41" w:rsidRDefault="009851E2" w14:paraId="75FF2C3A" w14:textId="44299C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595099CA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With SGLT-2 inhibitors and standard therapy</w:t>
            </w:r>
          </w:p>
        </w:tc>
        <w:tc>
          <w:tcPr>
            <w:tcW w:w="869" w:type="dxa"/>
            <w:vMerge/>
            <w:tcMar/>
            <w:vAlign w:val="center"/>
            <w:hideMark/>
          </w:tcPr>
          <w:p w:rsidRPr="00682DF2" w:rsidR="009851E2" w:rsidP="00682DF2" w:rsidRDefault="009851E2" w14:paraId="0428C9CE" w14:textId="77777777">
            <w:pPr>
              <w:spacing w:line="240" w:lineRule="auto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78EBAB41" w:rsidRDefault="6A70165C" w14:paraId="2BD29B22" w14:textId="7BDD4147">
            <w:pPr>
              <w:pStyle w:val="NormalWeb"/>
              <w:spacing w:before="0" w:beforeAutospacing="0" w:after="0" w:afterAutospacing="0"/>
              <w:jc w:val="center"/>
            </w:pPr>
            <w:r w:rsidRPr="78EBAB41">
              <w:rPr>
                <w:rFonts w:ascii="Arial" w:hAnsi="Arial" w:eastAsia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Risk with placebo and standard therapy alone</w:t>
            </w:r>
          </w:p>
        </w:tc>
        <w:tc>
          <w:tcPr>
            <w:tcW w:w="176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/>
            <w:vAlign w:val="center"/>
            <w:hideMark/>
          </w:tcPr>
          <w:p w:rsidRPr="00682DF2" w:rsidR="009851E2" w:rsidP="00682DF2" w:rsidRDefault="008C65E1" w14:paraId="49964323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682DF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Risk difference with SGLT-2 inhibitors and standard therapy</w:t>
            </w:r>
          </w:p>
        </w:tc>
      </w:tr>
      <w:tr w:rsidRPr="00682DF2" w:rsidR="009851E2" w:rsidTr="6BA089B5" w14:paraId="062DEED5" w14:textId="77777777">
        <w:trPr>
          <w:cantSplit/>
        </w:trPr>
        <w:tc>
          <w:tcPr>
            <w:tcW w:w="14550" w:type="dxa"/>
            <w:gridSpan w:val="12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82DF2" w:rsidR="009851E2" w:rsidP="00682DF2" w:rsidRDefault="008C65E1" w14:paraId="56A4AA81" w14:textId="77777777">
            <w:pPr>
              <w:spacing w:line="240" w:lineRule="auto"/>
              <w:divId w:val="1806049351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label"/>
                <w:rFonts w:ascii="Arial" w:hAnsi="Arial" w:eastAsia="Times New Roman" w:cs="Arial"/>
                <w:b/>
                <w:bCs/>
              </w:rPr>
              <w:t>Primary cardiovascular outcome</w:t>
            </w:r>
          </w:p>
        </w:tc>
      </w:tr>
      <w:tr w:rsidRPr="00682DF2" w:rsidR="009851E2" w:rsidTr="6BA089B5" w14:paraId="435603EB" w14:textId="77777777">
        <w:trPr>
          <w:cantSplit/>
        </w:trPr>
        <w:tc>
          <w:tcPr>
            <w:tcW w:w="11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2B301E4C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41489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(13 </w:t>
            </w:r>
            <w:proofErr w:type="gramStart"/>
            <w:r w:rsidRPr="00682DF2">
              <w:rPr>
                <w:rFonts w:ascii="Arial" w:hAnsi="Arial" w:eastAsia="Times New Roman" w:cs="Arial"/>
                <w:sz w:val="16"/>
                <w:szCs w:val="16"/>
              </w:rPr>
              <w:t>RCTs)</w:t>
            </w:r>
            <w:proofErr w:type="spellStart"/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a</w:t>
            </w:r>
            <w:proofErr w:type="gramEnd"/>
            <w:r w:rsidRPr="00682DF2">
              <w:rPr>
                <w:rStyle w:val="comma"/>
                <w:rFonts w:ascii="Arial" w:hAnsi="Arial" w:eastAsia="Times New Roman" w:cs="Arial"/>
                <w:sz w:val="16"/>
                <w:szCs w:val="16"/>
                <w:vertAlign w:val="superscript"/>
              </w:rPr>
              <w:t>,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5AECB3F7" w14:paraId="700716EF" w14:textId="0DF07CC0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2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163BA13" w14:paraId="5B07BA0C" w14:textId="567216C9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5D03A21A" w14:paraId="52793580" w14:textId="64F919E4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proofErr w:type="spellStart"/>
            <w:r w:rsidRPr="78EBAB41">
              <w:rPr>
                <w:rFonts w:ascii="Arial" w:hAnsi="Arial" w:eastAsia="Times New Roman" w:cs="Arial"/>
                <w:sz w:val="16"/>
                <w:szCs w:val="16"/>
              </w:rPr>
              <w:t>S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erious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765501D8" w14:paraId="0F0652DC" w14:textId="299BA21F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A1C6FDE" w14:paraId="00A56FDB" w14:textId="3F639D38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ne</w:t>
            </w:r>
          </w:p>
        </w:tc>
        <w:tc>
          <w:tcPr>
            <w:tcW w:w="127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65C0E54B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⨁◯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quality-text"/>
                <w:rFonts w:ascii="Arial" w:hAnsi="Arial" w:eastAsia="Times New Roman" w:cs="Arial"/>
                <w:sz w:val="16"/>
                <w:szCs w:val="16"/>
              </w:rPr>
              <w:t>Moderate</w:t>
            </w:r>
          </w:p>
        </w:tc>
        <w:tc>
          <w:tcPr>
            <w:tcW w:w="12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34296C0E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2395/20396 (11.7%) </w:t>
            </w:r>
            <w:proofErr w:type="spellStart"/>
            <w:proofErr w:type="gramStart"/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a</w:t>
            </w:r>
            <w:r w:rsidRPr="00682DF2">
              <w:rPr>
                <w:rStyle w:val="comma"/>
                <w:rFonts w:ascii="Arial" w:hAnsi="Arial" w:eastAsia="Times New Roman" w:cs="Arial"/>
                <w:sz w:val="16"/>
                <w:szCs w:val="16"/>
                <w:vertAlign w:val="superscript"/>
              </w:rPr>
              <w:t>,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3423130D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946/21093 (9.2%) </w:t>
            </w:r>
            <w:proofErr w:type="spellStart"/>
            <w:proofErr w:type="gramStart"/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a</w:t>
            </w:r>
            <w:r w:rsidRPr="00682DF2">
              <w:rPr>
                <w:rStyle w:val="comma"/>
                <w:rFonts w:ascii="Arial" w:hAnsi="Arial" w:eastAsia="Times New Roman" w:cs="Arial"/>
                <w:sz w:val="16"/>
                <w:szCs w:val="16"/>
                <w:vertAlign w:val="superscript"/>
              </w:rPr>
              <w:t>,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8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409EBBE1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block"/>
                <w:rFonts w:ascii="Arial" w:hAnsi="Arial" w:eastAsia="Times New Roman" w:cs="Arial"/>
                <w:b/>
                <w:bCs/>
                <w:sz w:val="16"/>
                <w:szCs w:val="16"/>
              </w:rPr>
              <w:t>HR 0.76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cell"/>
                <w:rFonts w:ascii="Arial" w:hAnsi="Arial" w:eastAsia="Times New Roman" w:cs="Arial"/>
                <w:sz w:val="16"/>
                <w:szCs w:val="16"/>
              </w:rPr>
              <w:t>(0.72 to 0.79)</w:t>
            </w:r>
          </w:p>
        </w:tc>
        <w:tc>
          <w:tcPr>
            <w:tcW w:w="12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249A7EA2" w14:textId="77777777">
            <w:pPr>
              <w:spacing w:line="240" w:lineRule="auto"/>
              <w:jc w:val="center"/>
              <w:divId w:val="1551041469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117 per 1,000</w:t>
            </w:r>
            <w:proofErr w:type="gramStart"/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a</w:t>
            </w:r>
            <w:r w:rsidRPr="00682DF2">
              <w:rPr>
                <w:rStyle w:val="comma"/>
                <w:rFonts w:ascii="Arial" w:hAnsi="Arial" w:eastAsia="Times New Roman" w:cs="Arial"/>
                <w:sz w:val="16"/>
                <w:szCs w:val="16"/>
                <w:vertAlign w:val="superscript"/>
              </w:rPr>
              <w:t>,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76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5F8C2CD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b/>
                <w:bCs/>
                <w:sz w:val="16"/>
                <w:szCs w:val="16"/>
              </w:rPr>
              <w:t>27 fewer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from 31 fewer to 23 fewer)</w:t>
            </w:r>
          </w:p>
        </w:tc>
      </w:tr>
      <w:tr w:rsidRPr="00682DF2" w:rsidR="009851E2" w:rsidTr="6BA089B5" w14:paraId="3C5CF3EF" w14:textId="77777777">
        <w:trPr>
          <w:cantSplit/>
        </w:trPr>
        <w:tc>
          <w:tcPr>
            <w:tcW w:w="14550" w:type="dxa"/>
            <w:gridSpan w:val="12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82DF2" w:rsidR="009851E2" w:rsidP="00682DF2" w:rsidRDefault="008C65E1" w14:paraId="55E13938" w14:textId="77777777">
            <w:pPr>
              <w:spacing w:line="240" w:lineRule="auto"/>
              <w:divId w:val="1993557911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label"/>
                <w:rFonts w:ascii="Arial" w:hAnsi="Arial" w:eastAsia="Times New Roman" w:cs="Arial"/>
                <w:b/>
                <w:bCs/>
              </w:rPr>
              <w:t>Primary renal outcome</w:t>
            </w:r>
          </w:p>
        </w:tc>
      </w:tr>
      <w:tr w:rsidRPr="00682DF2" w:rsidR="009851E2" w:rsidTr="6BA089B5" w14:paraId="0C4345F4" w14:textId="77777777">
        <w:trPr>
          <w:cantSplit/>
        </w:trPr>
        <w:tc>
          <w:tcPr>
            <w:tcW w:w="11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506E274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40092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(12 </w:t>
            </w:r>
            <w:proofErr w:type="gramStart"/>
            <w:r w:rsidRPr="00682DF2">
              <w:rPr>
                <w:rFonts w:ascii="Arial" w:hAnsi="Arial" w:eastAsia="Times New Roman" w:cs="Arial"/>
                <w:sz w:val="16"/>
                <w:szCs w:val="16"/>
              </w:rPr>
              <w:t>RCTs)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70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38DBA3E6" w14:paraId="042A52B0" w14:textId="2BAD3705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2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1A7BE038" w14:paraId="66B2D58B" w14:textId="48607D65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20F6BFFB" w14:paraId="366B86C3" w14:textId="722377A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proofErr w:type="spellStart"/>
            <w:r w:rsidRPr="78EBAB41">
              <w:rPr>
                <w:rFonts w:ascii="Arial" w:hAnsi="Arial" w:eastAsia="Times New Roman" w:cs="Arial"/>
                <w:sz w:val="16"/>
                <w:szCs w:val="16"/>
              </w:rPr>
              <w:t>Serious</w:t>
            </w:r>
            <w:r w:rsidRPr="78EBAB4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c</w:t>
            </w:r>
            <w:proofErr w:type="spellEnd"/>
          </w:p>
          <w:p w:rsidRPr="00682DF2" w:rsidR="009851E2" w:rsidP="78EBAB41" w:rsidRDefault="009851E2" w14:paraId="75B72AC2" w14:textId="722377A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</w:pP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2A88D57A" w14:paraId="22442D11" w14:textId="299BA21F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t serious</w:t>
            </w:r>
          </w:p>
          <w:p w:rsidRPr="00682DF2" w:rsidR="009851E2" w:rsidP="78EBAB41" w:rsidRDefault="009851E2" w14:paraId="0EF03896" w14:textId="10E8D8A1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7C2EA5B8" w14:paraId="30B77962" w14:textId="3B2C0C90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ne</w:t>
            </w:r>
          </w:p>
        </w:tc>
        <w:tc>
          <w:tcPr>
            <w:tcW w:w="127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9B8627F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⨁◯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quality-text"/>
                <w:rFonts w:ascii="Arial" w:hAnsi="Arial" w:eastAsia="Times New Roman" w:cs="Arial"/>
                <w:sz w:val="16"/>
                <w:szCs w:val="16"/>
              </w:rPr>
              <w:t>Moderate</w:t>
            </w:r>
          </w:p>
        </w:tc>
        <w:tc>
          <w:tcPr>
            <w:tcW w:w="12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1A756F7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230/19418 (6.3%) 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BBFF762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921/20674 (4.5%) 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E82202D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block"/>
                <w:rFonts w:ascii="Arial" w:hAnsi="Arial" w:eastAsia="Times New Roman" w:cs="Arial"/>
                <w:b/>
                <w:bCs/>
                <w:sz w:val="16"/>
                <w:szCs w:val="16"/>
              </w:rPr>
              <w:t>HR 0.69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cell"/>
                <w:rFonts w:ascii="Arial" w:hAnsi="Arial" w:eastAsia="Times New Roman" w:cs="Arial"/>
                <w:sz w:val="16"/>
                <w:szCs w:val="16"/>
              </w:rPr>
              <w:t>(0.61 to 0.79)</w:t>
            </w:r>
          </w:p>
        </w:tc>
        <w:tc>
          <w:tcPr>
            <w:tcW w:w="12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41193ED1" w14:textId="77777777">
            <w:pPr>
              <w:spacing w:line="240" w:lineRule="auto"/>
              <w:jc w:val="center"/>
              <w:divId w:val="1878471418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63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6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08BBFA1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b/>
                <w:bCs/>
                <w:sz w:val="16"/>
                <w:szCs w:val="16"/>
              </w:rPr>
              <w:t>19 fewer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from 24 fewer to 13 fewer)</w:t>
            </w:r>
          </w:p>
        </w:tc>
      </w:tr>
      <w:tr w:rsidRPr="00682DF2" w:rsidR="009851E2" w:rsidTr="6BA089B5" w14:paraId="127AD572" w14:textId="77777777">
        <w:trPr>
          <w:cantSplit/>
        </w:trPr>
        <w:tc>
          <w:tcPr>
            <w:tcW w:w="14550" w:type="dxa"/>
            <w:gridSpan w:val="12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82DF2" w:rsidR="009851E2" w:rsidP="00682DF2" w:rsidRDefault="008C65E1" w14:paraId="0BDF598B" w14:textId="77777777">
            <w:pPr>
              <w:spacing w:line="240" w:lineRule="auto"/>
              <w:divId w:val="1132483009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label"/>
                <w:rFonts w:ascii="Arial" w:hAnsi="Arial" w:eastAsia="Times New Roman" w:cs="Arial"/>
                <w:b/>
                <w:bCs/>
              </w:rPr>
              <w:t>All-cause mortality</w:t>
            </w:r>
          </w:p>
        </w:tc>
      </w:tr>
      <w:tr w:rsidRPr="00682DF2" w:rsidR="009851E2" w:rsidTr="6BA089B5" w14:paraId="2F3F340F" w14:textId="77777777">
        <w:trPr>
          <w:cantSplit/>
        </w:trPr>
        <w:tc>
          <w:tcPr>
            <w:tcW w:w="11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D5B2B21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35664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10 RCTs)</w:t>
            </w:r>
          </w:p>
        </w:tc>
        <w:tc>
          <w:tcPr>
            <w:tcW w:w="70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22A2C8BC" w14:paraId="7D924F5D" w14:textId="5611AB42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2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76F435D9" w14:paraId="70FB9815" w14:textId="5C83C162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65B4F08B" w14:paraId="260087B9" w14:textId="64F919E4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proofErr w:type="spellStart"/>
            <w:r w:rsidRPr="78EBAB41">
              <w:rPr>
                <w:rFonts w:ascii="Arial" w:hAnsi="Arial" w:eastAsia="Times New Roman" w:cs="Arial"/>
                <w:sz w:val="16"/>
                <w:szCs w:val="16"/>
              </w:rPr>
              <w:t>Serious</w:t>
            </w:r>
            <w:r w:rsidRPr="78EBAB4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c</w:t>
            </w:r>
            <w:proofErr w:type="spellEnd"/>
          </w:p>
          <w:p w:rsidRPr="00682DF2" w:rsidR="009851E2" w:rsidP="78EBAB41" w:rsidRDefault="009851E2" w14:paraId="7F06586F" w14:textId="5AD33793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</w:pP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2A88D57A" w14:paraId="567A8928" w14:textId="299BA21F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t serious</w:t>
            </w:r>
          </w:p>
          <w:p w:rsidRPr="00682DF2" w:rsidR="009851E2" w:rsidP="78EBAB41" w:rsidRDefault="009851E2" w14:paraId="317B8F70" w14:textId="0B3784AC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7C2EA5B8" w14:paraId="6C3A91ED" w14:textId="6590F14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ne</w:t>
            </w:r>
          </w:p>
        </w:tc>
        <w:tc>
          <w:tcPr>
            <w:tcW w:w="127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1DFD33ED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⨁◯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quality-text"/>
                <w:rFonts w:ascii="Arial" w:hAnsi="Arial" w:eastAsia="Times New Roman" w:cs="Arial"/>
                <w:sz w:val="16"/>
                <w:szCs w:val="16"/>
              </w:rPr>
              <w:t>Moderate</w:t>
            </w:r>
          </w:p>
        </w:tc>
        <w:tc>
          <w:tcPr>
            <w:tcW w:w="12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15BDC445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369/17403 (7.9%) </w:t>
            </w:r>
          </w:p>
        </w:tc>
        <w:tc>
          <w:tcPr>
            <w:tcW w:w="15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2C1F553F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299/18261 (7.1%) </w:t>
            </w:r>
          </w:p>
        </w:tc>
        <w:tc>
          <w:tcPr>
            <w:tcW w:w="8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491624FB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block"/>
                <w:rFonts w:ascii="Arial" w:hAnsi="Arial" w:eastAsia="Times New Roman" w:cs="Arial"/>
                <w:b/>
                <w:bCs/>
                <w:sz w:val="16"/>
                <w:szCs w:val="16"/>
              </w:rPr>
              <w:t>HR 0.87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cell"/>
                <w:rFonts w:ascii="Arial" w:hAnsi="Arial" w:eastAsia="Times New Roman" w:cs="Arial"/>
                <w:sz w:val="16"/>
                <w:szCs w:val="16"/>
              </w:rPr>
              <w:t>(0.79 to 0.94)</w:t>
            </w:r>
          </w:p>
        </w:tc>
        <w:tc>
          <w:tcPr>
            <w:tcW w:w="12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71959BE1" w14:textId="77777777">
            <w:pPr>
              <w:spacing w:line="240" w:lineRule="auto"/>
              <w:jc w:val="center"/>
              <w:divId w:val="1717851677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79 per 1,000</w:t>
            </w:r>
          </w:p>
        </w:tc>
        <w:tc>
          <w:tcPr>
            <w:tcW w:w="176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1389F9C2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b/>
                <w:bCs/>
                <w:sz w:val="16"/>
                <w:szCs w:val="16"/>
              </w:rPr>
              <w:t>10 fewer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from 16 fewer to 5 fewer)</w:t>
            </w:r>
          </w:p>
        </w:tc>
      </w:tr>
      <w:tr w:rsidRPr="00682DF2" w:rsidR="009851E2" w:rsidTr="6BA089B5" w14:paraId="3BBDEC83" w14:textId="77777777">
        <w:trPr>
          <w:cantSplit/>
        </w:trPr>
        <w:tc>
          <w:tcPr>
            <w:tcW w:w="14550" w:type="dxa"/>
            <w:gridSpan w:val="12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82DF2" w:rsidR="009851E2" w:rsidP="00682DF2" w:rsidRDefault="008C65E1" w14:paraId="26BD0036" w14:textId="77777777">
            <w:pPr>
              <w:spacing w:line="240" w:lineRule="auto"/>
              <w:divId w:val="967661811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label"/>
                <w:rFonts w:ascii="Arial" w:hAnsi="Arial" w:eastAsia="Times New Roman" w:cs="Arial"/>
                <w:b/>
                <w:bCs/>
              </w:rPr>
              <w:t>Major adverse cardiovascular events</w:t>
            </w:r>
          </w:p>
        </w:tc>
      </w:tr>
      <w:tr w:rsidRPr="00682DF2" w:rsidR="009851E2" w:rsidTr="6BA089B5" w14:paraId="54F07CE9" w14:textId="77777777">
        <w:trPr>
          <w:cantSplit/>
        </w:trPr>
        <w:tc>
          <w:tcPr>
            <w:tcW w:w="11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0272FB7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26525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8 RCTs)</w:t>
            </w:r>
          </w:p>
        </w:tc>
        <w:tc>
          <w:tcPr>
            <w:tcW w:w="70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83ECE76" w14:paraId="7A5E35F3" w14:textId="726855E2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2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5B58DE13" w14:paraId="0B48AD82" w14:textId="49BE7EFC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3D2738CD" w14:paraId="3636F3FB" w14:textId="6C6AEEB2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proofErr w:type="spellStart"/>
            <w:r w:rsidRPr="78EBAB41">
              <w:rPr>
                <w:rFonts w:ascii="Arial" w:hAnsi="Arial" w:eastAsia="Times New Roman" w:cs="Arial"/>
                <w:sz w:val="16"/>
                <w:szCs w:val="16"/>
              </w:rPr>
              <w:t>Serious</w:t>
            </w:r>
            <w:r w:rsidRPr="78EBAB4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c</w:t>
            </w:r>
            <w:proofErr w:type="spellEnd"/>
          </w:p>
          <w:p w:rsidRPr="00682DF2" w:rsidR="009851E2" w:rsidP="78EBAB41" w:rsidRDefault="009851E2" w14:paraId="7E350A3F" w14:textId="6C6AEEB2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</w:pP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603B96E5" w14:paraId="1799562E" w14:textId="299BA21F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t serious</w:t>
            </w:r>
          </w:p>
          <w:p w:rsidRPr="00682DF2" w:rsidR="009851E2" w:rsidP="78EBAB41" w:rsidRDefault="009851E2" w14:paraId="53D711AA" w14:textId="1E599CE4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4B306D97" w14:paraId="7CCD8D7B" w14:textId="5975D9F3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6BA089B5" w:rsidR="1349121B">
              <w:rPr>
                <w:rFonts w:ascii="Arial" w:hAnsi="Arial" w:eastAsia="Times New Roman" w:cs="Arial"/>
                <w:sz w:val="16"/>
                <w:szCs w:val="16"/>
              </w:rPr>
              <w:t>None</w:t>
            </w:r>
            <w:r w:rsidRPr="6BA089B5" w:rsidR="008C65E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74B9A902" w14:textId="77602AE1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6BA089B5" w:rsidR="729B84B3"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⨁◯</w:t>
            </w:r>
            <w:r>
              <w:br/>
            </w:r>
            <w:r w:rsidRPr="6BA089B5" w:rsidR="729B84B3">
              <w:rPr>
                <w:rStyle w:val="quality-text"/>
                <w:rFonts w:ascii="Arial" w:hAnsi="Arial" w:eastAsia="Times New Roman" w:cs="Arial"/>
                <w:sz w:val="16"/>
                <w:szCs w:val="16"/>
              </w:rPr>
              <w:t>Moderate</w:t>
            </w:r>
          </w:p>
        </w:tc>
        <w:tc>
          <w:tcPr>
            <w:tcW w:w="12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11959F5A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274/12599 (10.1%) </w:t>
            </w:r>
          </w:p>
        </w:tc>
        <w:tc>
          <w:tcPr>
            <w:tcW w:w="15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340EE948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284/13926 (9.2%) </w:t>
            </w:r>
          </w:p>
        </w:tc>
        <w:tc>
          <w:tcPr>
            <w:tcW w:w="8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3B1841BA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block"/>
                <w:rFonts w:ascii="Arial" w:hAnsi="Arial" w:eastAsia="Times New Roman" w:cs="Arial"/>
                <w:b/>
                <w:bCs/>
                <w:sz w:val="16"/>
                <w:szCs w:val="16"/>
              </w:rPr>
              <w:t>HR 0.86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cell"/>
                <w:rFonts w:ascii="Arial" w:hAnsi="Arial" w:eastAsia="Times New Roman" w:cs="Arial"/>
                <w:sz w:val="16"/>
                <w:szCs w:val="16"/>
              </w:rPr>
              <w:t>(0.74 to 1.01)</w:t>
            </w:r>
          </w:p>
        </w:tc>
        <w:tc>
          <w:tcPr>
            <w:tcW w:w="12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2C9E5CDB" w14:textId="77777777">
            <w:pPr>
              <w:spacing w:line="240" w:lineRule="auto"/>
              <w:jc w:val="center"/>
              <w:divId w:val="1465807156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101 per 1,000</w:t>
            </w:r>
          </w:p>
        </w:tc>
        <w:tc>
          <w:tcPr>
            <w:tcW w:w="176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25D00B2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b/>
                <w:bCs/>
                <w:sz w:val="16"/>
                <w:szCs w:val="16"/>
              </w:rPr>
              <w:t>14 fewer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from 25 fewer to 1 more)</w:t>
            </w:r>
          </w:p>
        </w:tc>
      </w:tr>
      <w:tr w:rsidRPr="00682DF2" w:rsidR="009851E2" w:rsidTr="6BA089B5" w14:paraId="56057327" w14:textId="77777777">
        <w:trPr>
          <w:cantSplit/>
        </w:trPr>
        <w:tc>
          <w:tcPr>
            <w:tcW w:w="14550" w:type="dxa"/>
            <w:gridSpan w:val="12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82DF2" w:rsidR="009851E2" w:rsidP="00682DF2" w:rsidRDefault="008C65E1" w14:paraId="28F4E517" w14:textId="633AC0A1">
            <w:pPr>
              <w:spacing w:line="240" w:lineRule="auto"/>
              <w:divId w:val="263810111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label"/>
                <w:rFonts w:ascii="Arial" w:hAnsi="Arial" w:eastAsia="Times New Roman" w:cs="Arial"/>
                <w:b/>
                <w:bCs/>
              </w:rPr>
              <w:t>Cardiovascular death</w:t>
            </w:r>
          </w:p>
        </w:tc>
      </w:tr>
      <w:tr w:rsidRPr="00682DF2" w:rsidR="009851E2" w:rsidTr="6BA089B5" w14:paraId="2FCE4A14" w14:textId="77777777">
        <w:trPr>
          <w:cantSplit/>
        </w:trPr>
        <w:tc>
          <w:tcPr>
            <w:tcW w:w="11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2A1F8A2B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40541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12 RCTs)</w:t>
            </w:r>
          </w:p>
        </w:tc>
        <w:tc>
          <w:tcPr>
            <w:tcW w:w="70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81D2355" w14:paraId="170455C9" w14:textId="16C1C193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2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79FE727F" w14:paraId="1C5BC269" w14:textId="14C121E1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351BEB12" w14:paraId="07425EEF" w14:textId="64F919E4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proofErr w:type="spellStart"/>
            <w:r w:rsidRPr="78EBAB41">
              <w:rPr>
                <w:rFonts w:ascii="Arial" w:hAnsi="Arial" w:eastAsia="Times New Roman" w:cs="Arial"/>
                <w:sz w:val="16"/>
                <w:szCs w:val="16"/>
              </w:rPr>
              <w:t>Serious</w:t>
            </w:r>
            <w:r w:rsidRPr="78EBAB4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c</w:t>
            </w:r>
            <w:proofErr w:type="spellEnd"/>
          </w:p>
          <w:p w:rsidRPr="00682DF2" w:rsidR="009851E2" w:rsidP="78EBAB41" w:rsidRDefault="009851E2" w14:paraId="073DE714" w14:textId="292129C6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</w:pP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73DF45DF" w14:paraId="2A5A1B57" w14:textId="299BA21F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t serious</w:t>
            </w:r>
          </w:p>
          <w:p w:rsidRPr="00682DF2" w:rsidR="009851E2" w:rsidP="78EBAB41" w:rsidRDefault="009851E2" w14:paraId="6CD68ED4" w14:textId="52376A81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23B5F940" w14:paraId="7E324D6D" w14:textId="3C6D296A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ne</w:t>
            </w:r>
          </w:p>
        </w:tc>
        <w:tc>
          <w:tcPr>
            <w:tcW w:w="127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6AD15CE2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⨁◯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quality-text"/>
                <w:rFonts w:ascii="Arial" w:hAnsi="Arial" w:eastAsia="Times New Roman" w:cs="Arial"/>
                <w:sz w:val="16"/>
                <w:szCs w:val="16"/>
              </w:rPr>
              <w:t>Moderate</w:t>
            </w:r>
          </w:p>
        </w:tc>
        <w:tc>
          <w:tcPr>
            <w:tcW w:w="12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7CE547E7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097/19565 (5.6%) </w:t>
            </w:r>
          </w:p>
        </w:tc>
        <w:tc>
          <w:tcPr>
            <w:tcW w:w="15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0304683A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070/20976 (5.1%) </w:t>
            </w:r>
          </w:p>
        </w:tc>
        <w:tc>
          <w:tcPr>
            <w:tcW w:w="8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B1F1D8F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block"/>
                <w:rFonts w:ascii="Arial" w:hAnsi="Arial" w:eastAsia="Times New Roman" w:cs="Arial"/>
                <w:b/>
                <w:bCs/>
                <w:sz w:val="16"/>
                <w:szCs w:val="16"/>
              </w:rPr>
              <w:t>HR 0.86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cell"/>
                <w:rFonts w:ascii="Arial" w:hAnsi="Arial" w:eastAsia="Times New Roman" w:cs="Arial"/>
                <w:sz w:val="16"/>
                <w:szCs w:val="16"/>
              </w:rPr>
              <w:t>(0.81 to 0.91)</w:t>
            </w:r>
          </w:p>
        </w:tc>
        <w:tc>
          <w:tcPr>
            <w:tcW w:w="12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3BDE266" w14:textId="77777777">
            <w:pPr>
              <w:spacing w:line="240" w:lineRule="auto"/>
              <w:jc w:val="center"/>
              <w:divId w:val="1190025600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56 per 1,000</w:t>
            </w:r>
          </w:p>
        </w:tc>
        <w:tc>
          <w:tcPr>
            <w:tcW w:w="176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36A33FAB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b/>
                <w:bCs/>
                <w:sz w:val="16"/>
                <w:szCs w:val="16"/>
              </w:rPr>
              <w:t>8 fewer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from 10 fewer to 5 fewer)</w:t>
            </w:r>
          </w:p>
        </w:tc>
      </w:tr>
      <w:tr w:rsidRPr="00682DF2" w:rsidR="009851E2" w:rsidTr="6BA089B5" w14:paraId="55B6EB93" w14:textId="77777777">
        <w:trPr>
          <w:cantSplit/>
        </w:trPr>
        <w:tc>
          <w:tcPr>
            <w:tcW w:w="14550" w:type="dxa"/>
            <w:gridSpan w:val="12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82DF2" w:rsidR="009851E2" w:rsidP="00682DF2" w:rsidRDefault="008C65E1" w14:paraId="17FCBBA2" w14:textId="77777777">
            <w:pPr>
              <w:spacing w:line="240" w:lineRule="auto"/>
              <w:divId w:val="506141679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label"/>
                <w:rFonts w:ascii="Arial" w:hAnsi="Arial" w:eastAsia="Times New Roman" w:cs="Arial"/>
                <w:b/>
                <w:bCs/>
              </w:rPr>
              <w:t>Hospitalization for heart failure</w:t>
            </w:r>
          </w:p>
        </w:tc>
      </w:tr>
      <w:tr w:rsidRPr="00682DF2" w:rsidR="009851E2" w:rsidTr="6BA089B5" w14:paraId="7D94D060" w14:textId="77777777">
        <w:trPr>
          <w:cantSplit/>
        </w:trPr>
        <w:tc>
          <w:tcPr>
            <w:tcW w:w="11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6578494E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3713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12 RCTs)</w:t>
            </w:r>
          </w:p>
        </w:tc>
        <w:tc>
          <w:tcPr>
            <w:tcW w:w="70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645B0E79" w14:paraId="52A12C8C" w14:textId="17BB3F58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2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64147559" w14:paraId="0C36D054" w14:textId="397EF29B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</w:t>
            </w:r>
            <w:r w:rsidRPr="78EBAB41" w:rsidR="008C65E1">
              <w:rPr>
                <w:rFonts w:ascii="Arial" w:hAnsi="Arial" w:eastAsia="Times New Roman" w:cs="Arial"/>
                <w:sz w:val="16"/>
                <w:szCs w:val="16"/>
              </w:rPr>
              <w:t>ot serious</w:t>
            </w: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620EE80D" w14:paraId="58E2E841" w14:textId="149FB876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proofErr w:type="spellStart"/>
            <w:r w:rsidRPr="78EBAB41">
              <w:rPr>
                <w:rFonts w:ascii="Arial" w:hAnsi="Arial" w:eastAsia="Times New Roman" w:cs="Arial"/>
                <w:sz w:val="16"/>
                <w:szCs w:val="16"/>
              </w:rPr>
              <w:t>Serious</w:t>
            </w:r>
            <w:r w:rsidRPr="78EBAB4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c</w:t>
            </w:r>
            <w:proofErr w:type="spellEnd"/>
          </w:p>
          <w:p w:rsidRPr="00682DF2" w:rsidR="009851E2" w:rsidP="78EBAB41" w:rsidRDefault="009851E2" w14:paraId="2DE2D559" w14:textId="149FB876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</w:pPr>
          </w:p>
        </w:tc>
        <w:tc>
          <w:tcPr>
            <w:tcW w:w="11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78EBAB41" w:rsidRDefault="5E0A3B9B" w14:paraId="1A4F425F" w14:textId="299BA21F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78EBAB41">
              <w:rPr>
                <w:rFonts w:ascii="Arial" w:hAnsi="Arial" w:eastAsia="Times New Roman" w:cs="Arial"/>
                <w:sz w:val="16"/>
                <w:szCs w:val="16"/>
              </w:rPr>
              <w:t>Not serious</w:t>
            </w:r>
          </w:p>
          <w:p w:rsidRPr="00682DF2" w:rsidR="009851E2" w:rsidP="78EBAB41" w:rsidRDefault="009851E2" w14:paraId="721F7EF6" w14:textId="67E5BA1A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2F1790C8" w14:paraId="3D569615" w14:textId="6836559A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6BA089B5" w:rsidR="3FB7D580">
              <w:rPr>
                <w:rFonts w:ascii="Arial" w:hAnsi="Arial" w:eastAsia="Times New Roman" w:cs="Arial"/>
                <w:sz w:val="16"/>
                <w:szCs w:val="16"/>
              </w:rPr>
              <w:t>None</w:t>
            </w:r>
            <w:r w:rsidRPr="6BA089B5" w:rsidR="008C65E1">
              <w:rPr>
                <w:rFonts w:ascii="Arial" w:hAnsi="Arial" w:eastAsia="Times New Roman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3DC88111" w14:textId="7FB12358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6BA089B5" w:rsidR="023AB678"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⨁◯</w:t>
            </w:r>
            <w:r>
              <w:br/>
            </w:r>
            <w:r w:rsidRPr="6BA089B5" w:rsidR="023AB678">
              <w:rPr>
                <w:rStyle w:val="quality-text"/>
                <w:rFonts w:ascii="Arial" w:hAnsi="Arial" w:eastAsia="Times New Roman" w:cs="Arial"/>
                <w:sz w:val="16"/>
                <w:szCs w:val="16"/>
              </w:rPr>
              <w:t>Moderate</w:t>
            </w:r>
          </w:p>
        </w:tc>
        <w:tc>
          <w:tcPr>
            <w:tcW w:w="12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00C300F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963/17843 (11.0%) </w:t>
            </w:r>
          </w:p>
        </w:tc>
        <w:tc>
          <w:tcPr>
            <w:tcW w:w="15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7E9C82D7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 xml:space="preserve">1419/19287 (7.4%) </w:t>
            </w:r>
          </w:p>
        </w:tc>
        <w:tc>
          <w:tcPr>
            <w:tcW w:w="8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555478AD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Style w:val="block"/>
                <w:rFonts w:ascii="Arial" w:hAnsi="Arial" w:eastAsia="Times New Roman" w:cs="Arial"/>
                <w:b/>
                <w:bCs/>
                <w:sz w:val="16"/>
                <w:szCs w:val="16"/>
              </w:rPr>
              <w:t>HR 0.67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Style w:val="cell"/>
                <w:rFonts w:ascii="Arial" w:hAnsi="Arial" w:eastAsia="Times New Roman" w:cs="Arial"/>
                <w:sz w:val="16"/>
                <w:szCs w:val="16"/>
              </w:rPr>
              <w:t>(0.62 to 0.73)</w:t>
            </w:r>
          </w:p>
        </w:tc>
        <w:tc>
          <w:tcPr>
            <w:tcW w:w="12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24A66761" w14:textId="77777777">
            <w:pPr>
              <w:spacing w:line="240" w:lineRule="auto"/>
              <w:jc w:val="center"/>
              <w:divId w:val="518158012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110 per 1,000</w:t>
            </w:r>
          </w:p>
        </w:tc>
        <w:tc>
          <w:tcPr>
            <w:tcW w:w="176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682DF2" w:rsidR="009851E2" w:rsidP="00682DF2" w:rsidRDefault="008C65E1" w14:paraId="1ED8C89C" w14:textId="77777777">
            <w:pPr>
              <w:spacing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 w:rsidRPr="00682DF2">
              <w:rPr>
                <w:rFonts w:ascii="Arial" w:hAnsi="Arial" w:eastAsia="Times New Roman" w:cs="Arial"/>
                <w:b/>
                <w:bCs/>
                <w:sz w:val="16"/>
                <w:szCs w:val="16"/>
              </w:rPr>
              <w:t>35 fewer per 1,000</w:t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br/>
            </w:r>
            <w:r w:rsidRPr="00682DF2">
              <w:rPr>
                <w:rFonts w:ascii="Arial" w:hAnsi="Arial" w:eastAsia="Times New Roman" w:cs="Arial"/>
                <w:sz w:val="16"/>
                <w:szCs w:val="16"/>
              </w:rPr>
              <w:t>(from 40 fewer to 28 fewer)</w:t>
            </w:r>
          </w:p>
        </w:tc>
      </w:tr>
    </w:tbl>
    <w:p w:rsidR="009851E2" w:rsidRDefault="008C65E1" w14:paraId="510AEC8F" w14:textId="77777777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H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hazard Ratio</w:t>
      </w:r>
    </w:p>
    <w:p w:rsidR="009851E2" w:rsidRDefault="008C65E1" w14:paraId="2B220331" w14:textId="77777777">
      <w:pPr>
        <w:pStyle w:val="Heading4"/>
        <w:rPr>
          <w:rFonts w:ascii="Verdana" w:hAnsi="Verdana" w:eastAsia="Times New Roman"/>
          <w:color w:val="000000"/>
          <w:lang w:val="en"/>
        </w:rPr>
      </w:pPr>
      <w:r>
        <w:rPr>
          <w:rFonts w:ascii="Verdana" w:hAnsi="Verdana" w:eastAsia="Times New Roman"/>
          <w:color w:val="000000"/>
          <w:lang w:val="en"/>
        </w:rPr>
        <w:t>Explanations</w:t>
      </w:r>
    </w:p>
    <w:p w:rsidR="009851E2" w:rsidP="008C65E1" w:rsidRDefault="008C65E1" w14:paraId="52E12F17" w14:textId="77777777">
      <w:pPr>
        <w:spacing w:after="0"/>
        <w:divId w:val="1059671040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a. The number of participants was unavailable for the SOLOIST-WHF trial. Those patients were not included in the total number.</w:t>
      </w:r>
    </w:p>
    <w:p w:rsidR="009851E2" w:rsidP="008C65E1" w:rsidRDefault="008C65E1" w14:paraId="23D8595A" w14:textId="77777777">
      <w:pPr>
        <w:spacing w:after="0"/>
        <w:divId w:val="981738702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b. The number of events was unavailable for the SOLOIST-WHF, DECLARE-TIMI 58 and CANVAS Program trials. Those events were not included in the total number.</w:t>
      </w:r>
    </w:p>
    <w:p w:rsidR="009851E2" w:rsidP="008C65E1" w:rsidRDefault="008C65E1" w14:paraId="3DE89CEC" w14:textId="77777777">
      <w:pPr>
        <w:spacing w:after="0"/>
        <w:divId w:val="316233067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c. Most of the studies were designed to evaluate other diseases such as T2DM and HF; and CKD was a subgroup of the sample.</w:t>
      </w:r>
    </w:p>
    <w:p w:rsidR="009851E2" w:rsidP="008C65E1" w:rsidRDefault="008C65E1" w14:paraId="1FD8F1AA" w14:textId="77777777">
      <w:pPr>
        <w:spacing w:after="0"/>
        <w:divId w:val="92290019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d. The number of events was unavailable for the CANVAS Program trial. Those events were not included in the total number.</w:t>
      </w:r>
    </w:p>
    <w:p w:rsidR="00F852DE" w:rsidP="008C65E1" w:rsidRDefault="008C65E1" w14:paraId="60BBB7C2" w14:textId="67166C51">
      <w:pPr>
        <w:spacing w:after="0"/>
        <w:divId w:val="108862134"/>
        <w:rPr>
          <w:rFonts w:ascii="Verdana" w:hAnsi="Verdana" w:eastAsia="Times New Roman"/>
          <w:color w:val="000000"/>
          <w:sz w:val="16"/>
          <w:szCs w:val="16"/>
          <w:lang w:val="en"/>
        </w:rPr>
      </w:pPr>
      <w:r w:rsidRPr="48970AC8" w:rsidR="008C65E1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"/>
        </w:rPr>
        <w:t xml:space="preserve">e. The Egger´s test showed </w:t>
      </w:r>
      <w:r w:rsidRPr="48970AC8" w:rsidR="2088C8C0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"/>
        </w:rPr>
        <w:t>funnel plot asymmetry for this outcome.</w:t>
      </w:r>
      <w:r w:rsidRPr="48970AC8" w:rsidR="1A1E7129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"/>
        </w:rPr>
        <w:t xml:space="preserve"> However, the overall suspicion of publication bias was not </w:t>
      </w:r>
      <w:r w:rsidRPr="48970AC8" w:rsidR="67164724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"/>
        </w:rPr>
        <w:t>strong</w:t>
      </w:r>
      <w:r w:rsidRPr="48970AC8" w:rsidR="1A1E7129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"/>
        </w:rPr>
        <w:t>.</w:t>
      </w:r>
    </w:p>
    <w:sectPr w:rsidR="00F852D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0"/>
  <w:trackRevisions w:val="false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19BA"/>
    <w:rsid w:val="00682DF2"/>
    <w:rsid w:val="008C65E1"/>
    <w:rsid w:val="008E19BA"/>
    <w:rsid w:val="009851E2"/>
    <w:rsid w:val="00D54543"/>
    <w:rsid w:val="00DE33A9"/>
    <w:rsid w:val="00EF4183"/>
    <w:rsid w:val="00F852DE"/>
    <w:rsid w:val="0163BA13"/>
    <w:rsid w:val="023AB678"/>
    <w:rsid w:val="06B5D1E1"/>
    <w:rsid w:val="081D2355"/>
    <w:rsid w:val="083ECE76"/>
    <w:rsid w:val="0A1C6FDE"/>
    <w:rsid w:val="1349121B"/>
    <w:rsid w:val="14BA6B4B"/>
    <w:rsid w:val="14E50838"/>
    <w:rsid w:val="16563BAC"/>
    <w:rsid w:val="175385A9"/>
    <w:rsid w:val="199EBB36"/>
    <w:rsid w:val="199FD243"/>
    <w:rsid w:val="1A1E7129"/>
    <w:rsid w:val="1A7BE038"/>
    <w:rsid w:val="1EA51590"/>
    <w:rsid w:val="2088C8C0"/>
    <w:rsid w:val="20F6BFFB"/>
    <w:rsid w:val="22A2C8BC"/>
    <w:rsid w:val="23B5F940"/>
    <w:rsid w:val="2A88D57A"/>
    <w:rsid w:val="2A97673B"/>
    <w:rsid w:val="2E320426"/>
    <w:rsid w:val="2F1790C8"/>
    <w:rsid w:val="351BEB12"/>
    <w:rsid w:val="35D2C205"/>
    <w:rsid w:val="38DBA3E6"/>
    <w:rsid w:val="3D2738CD"/>
    <w:rsid w:val="3FB7D580"/>
    <w:rsid w:val="48970AC8"/>
    <w:rsid w:val="4B306D97"/>
    <w:rsid w:val="5AECB3F7"/>
    <w:rsid w:val="5B58DE13"/>
    <w:rsid w:val="5D03A21A"/>
    <w:rsid w:val="5E0A3B9B"/>
    <w:rsid w:val="603B96E5"/>
    <w:rsid w:val="620EE80D"/>
    <w:rsid w:val="64147559"/>
    <w:rsid w:val="645B0E79"/>
    <w:rsid w:val="65B4F08B"/>
    <w:rsid w:val="67164724"/>
    <w:rsid w:val="6A70165C"/>
    <w:rsid w:val="6BA089B5"/>
    <w:rsid w:val="729B84B3"/>
    <w:rsid w:val="73DF45DF"/>
    <w:rsid w:val="765501D8"/>
    <w:rsid w:val="7665CBDB"/>
    <w:rsid w:val="76F435D9"/>
    <w:rsid w:val="78EBAB41"/>
    <w:rsid w:val="79FE727F"/>
    <w:rsid w:val="7C2EA5B8"/>
    <w:rsid w:val="7ECB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86B97"/>
  <w15:docId w15:val="{A3DFE891-6B59-48A5-A880-383FF25295D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4Char" w:customStyle="1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styleId="Title1" w:customStyle="1">
    <w:name w:val="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abel" w:customStyle="1">
    <w:name w:val="label"/>
    <w:basedOn w:val="DefaultParagraphFont"/>
  </w:style>
  <w:style w:type="character" w:styleId="comma" w:customStyle="1">
    <w:name w:val="comma"/>
    <w:basedOn w:val="DefaultParagraphFont"/>
  </w:style>
  <w:style w:type="character" w:styleId="quality-sign" w:customStyle="1">
    <w:name w:val="quality-sign"/>
    <w:basedOn w:val="DefaultParagraphFont"/>
  </w:style>
  <w:style w:type="character" w:styleId="quality-text" w:customStyle="1">
    <w:name w:val="quality-text"/>
    <w:basedOn w:val="DefaultParagraphFont"/>
  </w:style>
  <w:style w:type="character" w:styleId="cell" w:customStyle="1">
    <w:name w:val="cell"/>
    <w:basedOn w:val="DefaultParagraphFont"/>
  </w:style>
  <w:style w:type="character" w:styleId="block" w:customStyle="1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0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5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8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5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15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5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39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02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1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4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85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0e29eb-5750-488c-85d5-5484a1d0a689">
      <Terms xmlns="http://schemas.microsoft.com/office/infopath/2007/PartnerControls"/>
    </lcf76f155ced4ddcb4097134ff3c332f>
    <TaxCatchAll xmlns="c2c43f59-8129-4556-9fea-bbf31d840f3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FB9421FA6C0D4884F2D4385B595B9C" ma:contentTypeVersion="15" ma:contentTypeDescription="Crear nuevo documento." ma:contentTypeScope="" ma:versionID="dde2c1e7011c17eb45acd4f3c52777f3">
  <xsd:schema xmlns:xsd="http://www.w3.org/2001/XMLSchema" xmlns:xs="http://www.w3.org/2001/XMLSchema" xmlns:p="http://schemas.microsoft.com/office/2006/metadata/properties" xmlns:ns2="3a0e29eb-5750-488c-85d5-5484a1d0a689" xmlns:ns3="c2c43f59-8129-4556-9fea-bbf31d840f31" targetNamespace="http://schemas.microsoft.com/office/2006/metadata/properties" ma:root="true" ma:fieldsID="ce0a667d81bc9a54bcabb49d577ac3f6" ns2:_="" ns3:_="">
    <xsd:import namespace="3a0e29eb-5750-488c-85d5-5484a1d0a689"/>
    <xsd:import namespace="c2c43f59-8129-4556-9fea-bbf31d840f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e29eb-5750-488c-85d5-5484a1d0a6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Etiquetas de imagen" ma:readOnly="false" ma:fieldId="{5cf76f15-5ced-4ddc-b409-7134ff3c332f}" ma:taxonomyMulti="true" ma:sspId="14c78a57-ceaa-41bc-acf6-504d24628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43f59-8129-4556-9fea-bbf31d840f3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a7fb7fe-f804-4bd0-82cf-a34a10e91327}" ma:internalName="TaxCatchAll" ma:showField="CatchAllData" ma:web="c2c43f59-8129-4556-9fea-bbf31d840f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B3E7B3-4685-4FD0-82FC-7F989E735B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7EABBC-C72A-4958-A528-658DBC090328}">
  <ds:schemaRefs>
    <ds:schemaRef ds:uri="c2c43f59-8129-4556-9fea-bbf31d840f31"/>
    <ds:schemaRef ds:uri="http://www.w3.org/XML/1998/namespace"/>
    <ds:schemaRef ds:uri="3a0e29eb-5750-488c-85d5-5484a1d0a689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3B89C01-EA72-467F-BE12-85819645615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yes Farias Carlos Ignacio</dc:creator>
  <keywords/>
  <lastModifiedBy>Reyes Farias Carlos Ignacio</lastModifiedBy>
  <revision>7</revision>
  <dcterms:created xsi:type="dcterms:W3CDTF">2023-03-14T01:27:00.0000000Z</dcterms:created>
  <dcterms:modified xsi:type="dcterms:W3CDTF">2023-09-10T00:57:36.179862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FB9421FA6C0D4884F2D4385B595B9C</vt:lpwstr>
  </property>
  <property fmtid="{D5CDD505-2E9C-101B-9397-08002B2CF9AE}" pid="3" name="MediaServiceImageTags">
    <vt:lpwstr/>
  </property>
</Properties>
</file>